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2171"/>
        <w:tblW w:w="110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1"/>
        <w:gridCol w:w="1246"/>
        <w:gridCol w:w="1317"/>
        <w:gridCol w:w="1654"/>
        <w:gridCol w:w="1426"/>
        <w:gridCol w:w="1836"/>
        <w:gridCol w:w="1226"/>
        <w:gridCol w:w="1252"/>
      </w:tblGrid>
      <w:tr w:rsidR="0028199E" w:rsidRPr="0028199E" w14:paraId="2EB1105A" w14:textId="77777777" w:rsidTr="0028199E">
        <w:trPr>
          <w:trHeight w:val="441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CC61D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Trench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993236" w14:textId="77777777" w:rsidR="0028199E" w:rsidRPr="00E10F86" w:rsidRDefault="0028199E" w:rsidP="0028199E">
            <w:pPr>
              <w:spacing w:before="115" w:after="0" w:line="252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Context no./ depth (m OD)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7F5C4" w14:textId="77777777" w:rsidR="0028199E" w:rsidRPr="00E10F86" w:rsidRDefault="0028199E" w:rsidP="0028199E">
            <w:pPr>
              <w:spacing w:before="115" w:after="0" w:line="252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Feature/ Context type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C4A3A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Material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86DCF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b no.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976C4" w14:textId="77777777" w:rsidR="0028199E" w:rsidRPr="00E10F86" w:rsidRDefault="0028199E" w:rsidP="0028199E">
            <w:pPr>
              <w:spacing w:before="115" w:after="0" w:line="252" w:lineRule="auto"/>
              <w:ind w:left="302" w:hanging="216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Radiocarbon age BP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E0B80" w14:textId="77777777" w:rsidR="0028199E" w:rsidRPr="00E10F86" w:rsidRDefault="0028199E" w:rsidP="0028199E">
            <w:pPr>
              <w:spacing w:before="115" w:after="0" w:line="252" w:lineRule="auto"/>
              <w:ind w:left="274" w:hanging="29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 xml:space="preserve">Cal </w:t>
            </w:r>
            <w:proofErr w:type="spellStart"/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bc</w:t>
            </w:r>
            <w:proofErr w:type="spellEnd"/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 xml:space="preserve"> (68%)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C2696" w14:textId="77777777" w:rsidR="0028199E" w:rsidRPr="00E10F86" w:rsidRDefault="0028199E" w:rsidP="0028199E">
            <w:pPr>
              <w:spacing w:before="115" w:after="0" w:line="252" w:lineRule="auto"/>
              <w:ind w:left="288" w:hanging="29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 xml:space="preserve">Cal </w:t>
            </w:r>
            <w:proofErr w:type="spellStart"/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bc</w:t>
            </w:r>
            <w:proofErr w:type="spellEnd"/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 xml:space="preserve"> (95%)</w:t>
            </w:r>
          </w:p>
        </w:tc>
      </w:tr>
      <w:tr w:rsidR="0028199E" w:rsidRPr="0028199E" w14:paraId="2F55DE15" w14:textId="77777777" w:rsidTr="0028199E">
        <w:trPr>
          <w:trHeight w:val="555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D0796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8FCDB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221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91E98" w14:textId="77777777" w:rsidR="0028199E" w:rsidRPr="00E10F86" w:rsidRDefault="0028199E" w:rsidP="0028199E">
            <w:pPr>
              <w:spacing w:before="115" w:after="0" w:line="252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 xml:space="preserve">Tree throw [105], lower </w:t>
            </w:r>
            <w:proofErr w:type="spellStart"/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filI</w:t>
            </w:r>
            <w:proofErr w:type="spellEnd"/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7A089" w14:textId="77777777" w:rsidR="0028199E" w:rsidRPr="00E10F86" w:rsidRDefault="0028199E" w:rsidP="0028199E">
            <w:pPr>
              <w:spacing w:before="115" w:after="0" w:line="252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Wood charcoal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67027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66824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94D7A" w14:textId="77777777" w:rsidR="0028199E" w:rsidRPr="00E10F86" w:rsidRDefault="0028199E" w:rsidP="0028199E">
            <w:pPr>
              <w:spacing w:before="115" w:after="0" w:line="240" w:lineRule="auto"/>
              <w:ind w:left="202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8775 ±29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E1BD5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7937–7751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EA468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7960–7716</w:t>
            </w:r>
          </w:p>
        </w:tc>
      </w:tr>
      <w:tr w:rsidR="0028199E" w:rsidRPr="0028199E" w14:paraId="21C64531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59D3B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D8C7D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67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3901E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59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9CC0B8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Bovine tooth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A0305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42525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2CF27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8542 ± 27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1DA38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7593–7569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D6206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7596–7542</w:t>
            </w:r>
          </w:p>
        </w:tc>
      </w:tr>
      <w:tr w:rsidR="0028199E" w:rsidRPr="0028199E" w14:paraId="7FB234F3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592771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AEE32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90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0CD54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90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1EF34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Aurochs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24FA5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51968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637CC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7808 ± 33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75232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657–6600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90DC5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698–6531</w:t>
            </w:r>
          </w:p>
        </w:tc>
      </w:tr>
      <w:tr w:rsidR="0028199E" w:rsidRPr="0028199E" w14:paraId="35B40093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64E2D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216F2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65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732D4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59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5E507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Aurochs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01A9B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33649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976B7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7355 ± 30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C0C1E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330–6100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9B93C" w14:textId="77777777" w:rsidR="0028199E" w:rsidRPr="00E10F86" w:rsidRDefault="0028199E" w:rsidP="0028199E">
            <w:pPr>
              <w:spacing w:before="115" w:after="0" w:line="240" w:lineRule="auto"/>
              <w:ind w:left="58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360–6080</w:t>
            </w:r>
          </w:p>
        </w:tc>
      </w:tr>
      <w:tr w:rsidR="0028199E" w:rsidRPr="0028199E" w14:paraId="14DAFFEE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6CFB5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B3775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92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B6224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59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0C25D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Red deer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D47F8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51973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EDB5F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7294 ± 34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2A308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214–6106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52360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226–6074</w:t>
            </w:r>
          </w:p>
        </w:tc>
      </w:tr>
      <w:tr w:rsidR="0028199E" w:rsidRPr="0028199E" w14:paraId="02CB11D7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91013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A6EBB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59c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70739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59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D0952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Aurochs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B730B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60917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94855" w14:textId="77777777" w:rsidR="0028199E" w:rsidRPr="00E10F86" w:rsidRDefault="0028199E" w:rsidP="0028199E">
            <w:pPr>
              <w:spacing w:before="115" w:after="0" w:line="240" w:lineRule="auto"/>
              <w:ind w:left="216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881±33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8CED5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793–5723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536EB7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845–5686</w:t>
            </w:r>
          </w:p>
        </w:tc>
      </w:tr>
      <w:tr w:rsidR="0028199E" w:rsidRPr="0028199E" w14:paraId="02E2DDF3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810CA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8EB40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64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5ED3C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59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B01B8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Wild pig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DD179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42341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A02CC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396 ± 26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A1EE8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464–5325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0791A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469–5320</w:t>
            </w:r>
          </w:p>
        </w:tc>
      </w:tr>
      <w:tr w:rsidR="0028199E" w:rsidRPr="0028199E" w14:paraId="7C5E21DD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95E5C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5DA45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91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37AA9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91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566F5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Aurochs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B9C5F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51969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ABA69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198 ± 32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AE1613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216–5073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1BF21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289–5048</w:t>
            </w:r>
          </w:p>
        </w:tc>
      </w:tr>
      <w:tr w:rsidR="0028199E" w:rsidRPr="0028199E" w14:paraId="398B90DF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460310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04652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77.1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67289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59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4B4D5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Aurochs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A18A8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47248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0D798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114 ± 28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BD802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199–4992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A8CE3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208–4948</w:t>
            </w:r>
          </w:p>
        </w:tc>
      </w:tr>
      <w:tr w:rsidR="0028199E" w:rsidRPr="0028199E" w14:paraId="2A6A2CC5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17B87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2CAC93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76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58EFF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59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B8F66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Aurochs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90FD3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46224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0EE56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018 ± 31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44D88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947–4848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F30A7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998–4810</w:t>
            </w:r>
          </w:p>
        </w:tc>
      </w:tr>
      <w:tr w:rsidR="0028199E" w:rsidRPr="0028199E" w14:paraId="7C5ED561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43A96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86F19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77.5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AED6C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59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30BD2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Red deer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94AFD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51972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E7B44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6009 ± 28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BB1C0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939–4848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EE89F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989–4808</w:t>
            </w:r>
          </w:p>
        </w:tc>
      </w:tr>
      <w:tr w:rsidR="0028199E" w:rsidRPr="0028199E" w14:paraId="1A3C3C72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2CDE3A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637CE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67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7A06C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59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206C2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Aurochs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A0ACF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37208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D61DF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900 ± 35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0641B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798–4722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D2D35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846–4695</w:t>
            </w:r>
          </w:p>
        </w:tc>
      </w:tr>
      <w:tr w:rsidR="0028199E" w:rsidRPr="0028199E" w14:paraId="33491B1B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7B45D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F0A2F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77.4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681F7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[59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4D936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Aurochs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DEFD1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51971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600DD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881 ± 26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BF341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781–4722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FDDB3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826–4702</w:t>
            </w:r>
          </w:p>
        </w:tc>
      </w:tr>
      <w:tr w:rsidR="0028199E" w:rsidRPr="0028199E" w14:paraId="6A08FE22" w14:textId="77777777" w:rsidTr="0028199E">
        <w:trPr>
          <w:trHeight w:val="248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1B70C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811D6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107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12DB6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Layer – loess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37955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Oak charcoal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28007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66820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677B2" w14:textId="77777777" w:rsidR="0028199E" w:rsidRPr="00E10F86" w:rsidRDefault="0028199E" w:rsidP="0028199E">
            <w:pPr>
              <w:spacing w:before="115" w:after="0" w:line="240" w:lineRule="auto"/>
              <w:ind w:left="216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412±30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A918C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327–4259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E964D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340–4183</w:t>
            </w:r>
          </w:p>
        </w:tc>
      </w:tr>
      <w:tr w:rsidR="0028199E" w:rsidRPr="0028199E" w14:paraId="0818C31A" w14:textId="77777777" w:rsidTr="0028199E">
        <w:trPr>
          <w:trHeight w:val="291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A4959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CC3DC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114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29163" w14:textId="77777777" w:rsidR="0028199E" w:rsidRPr="00E10F86" w:rsidRDefault="0028199E" w:rsidP="0028199E">
            <w:pPr>
              <w:spacing w:before="115" w:after="0" w:line="252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Posthole [115]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03ADD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Charcoal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EF718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56919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A2026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424 ± 25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00FC5" w14:textId="77777777" w:rsidR="0028199E" w:rsidRPr="00E10F86" w:rsidRDefault="0028199E" w:rsidP="0028199E">
            <w:pPr>
              <w:spacing w:before="115" w:after="0" w:line="240" w:lineRule="auto"/>
              <w:ind w:left="14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–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9DABA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336–4246</w:t>
            </w:r>
          </w:p>
        </w:tc>
      </w:tr>
      <w:tr w:rsidR="0028199E" w:rsidRPr="0028199E" w14:paraId="2607BE8C" w14:textId="77777777" w:rsidTr="0028199E">
        <w:trPr>
          <w:trHeight w:val="441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17265" w14:textId="77777777" w:rsidR="0028199E" w:rsidRPr="00E10F86" w:rsidRDefault="0028199E" w:rsidP="0028199E">
            <w:pPr>
              <w:spacing w:before="115" w:after="0" w:line="240" w:lineRule="auto"/>
              <w:ind w:left="115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E5E24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212W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E4F8F" w14:textId="77777777" w:rsidR="0028199E" w:rsidRPr="00E10F86" w:rsidRDefault="0028199E" w:rsidP="0028199E">
            <w:pPr>
              <w:spacing w:before="115" w:after="0" w:line="252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Tree throw [111], lower fill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FF21E6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Oak charcoal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4659F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66822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B6247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298 ± 30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5E547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227–4051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9CA6E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236–4041</w:t>
            </w:r>
          </w:p>
        </w:tc>
      </w:tr>
      <w:tr w:rsidR="0028199E" w:rsidRPr="0028199E" w14:paraId="6D369481" w14:textId="77777777" w:rsidTr="0028199E">
        <w:trPr>
          <w:trHeight w:val="441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5B995" w14:textId="77777777" w:rsidR="0028199E" w:rsidRPr="00E10F86" w:rsidRDefault="0028199E" w:rsidP="0028199E">
            <w:pPr>
              <w:spacing w:before="115" w:after="0" w:line="240" w:lineRule="auto"/>
              <w:ind w:left="130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D4FDC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218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D96BE" w14:textId="77777777" w:rsidR="0028199E" w:rsidRPr="00E10F86" w:rsidRDefault="0028199E" w:rsidP="0028199E">
            <w:pPr>
              <w:spacing w:before="115" w:after="0" w:line="252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Tree throw [111], lower fill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8CDF79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Oak charcoal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606BD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66823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D5C13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5302 ± 29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20F74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227–4054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7CB13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234–4045</w:t>
            </w:r>
          </w:p>
        </w:tc>
      </w:tr>
      <w:tr w:rsidR="0028199E" w:rsidRPr="0028199E" w14:paraId="36BB9D81" w14:textId="77777777" w:rsidTr="0028199E">
        <w:trPr>
          <w:trHeight w:val="521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C1BC3" w14:textId="77777777" w:rsidR="0028199E" w:rsidRPr="00E10F86" w:rsidRDefault="0028199E" w:rsidP="0028199E">
            <w:pPr>
              <w:spacing w:before="115" w:after="0" w:line="240" w:lineRule="auto"/>
              <w:ind w:left="130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1EE44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210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E8C29" w14:textId="77777777" w:rsidR="0028199E" w:rsidRPr="00E10F86" w:rsidRDefault="0028199E" w:rsidP="0028199E">
            <w:pPr>
              <w:spacing w:before="115" w:after="0" w:line="252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Tree throw [111], main fill</w:t>
            </w: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3B220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Alder/hazel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53610" w14:textId="77777777" w:rsidR="0028199E" w:rsidRPr="00E10F86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SUERC-66821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7E5BE" w14:textId="77777777" w:rsidR="0028199E" w:rsidRPr="00E10F86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748 ± 29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59360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3632–3520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38C57" w14:textId="77777777" w:rsidR="0028199E" w:rsidRPr="00E10F86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F86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3636–3381</w:t>
            </w:r>
          </w:p>
        </w:tc>
      </w:tr>
      <w:tr w:rsidR="0028199E" w:rsidRPr="0028199E" w14:paraId="11616228" w14:textId="77777777" w:rsidTr="0028199E">
        <w:trPr>
          <w:trHeight w:val="459"/>
        </w:trPr>
        <w:tc>
          <w:tcPr>
            <w:tcW w:w="1101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F2C35" w14:textId="616CAAE1" w:rsidR="0028199E" w:rsidRPr="0028199E" w:rsidRDefault="0028199E" w:rsidP="0028199E">
            <w:pPr>
              <w:spacing w:before="115" w:after="0" w:line="240" w:lineRule="auto"/>
              <w:ind w:left="130"/>
              <w:jc w:val="center"/>
              <w:textAlignment w:val="baseline"/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</w:pP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124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FA692" w14:textId="6369AB28" w:rsidR="0028199E" w:rsidRPr="0028199E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</w:pP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314</w:t>
            </w: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]</w:t>
            </w:r>
          </w:p>
        </w:tc>
        <w:tc>
          <w:tcPr>
            <w:tcW w:w="1317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3C6D51" w14:textId="3C583103" w:rsidR="0028199E" w:rsidRPr="0028199E" w:rsidRDefault="0028199E" w:rsidP="0028199E">
            <w:pPr>
              <w:spacing w:before="115" w:after="0" w:line="252" w:lineRule="auto"/>
              <w:ind w:left="58"/>
              <w:textAlignment w:val="baseline"/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</w:pP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 xml:space="preserve">Flint platform </w:t>
            </w:r>
            <w:r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 xml:space="preserve">above buried soil </w:t>
            </w: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329</w:t>
            </w: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]</w:t>
            </w:r>
          </w:p>
          <w:p w14:paraId="04A62D86" w14:textId="530EE0A6" w:rsidR="0028199E" w:rsidRPr="0028199E" w:rsidRDefault="0028199E" w:rsidP="0028199E">
            <w:pPr>
              <w:spacing w:before="115" w:after="0" w:line="252" w:lineRule="auto"/>
              <w:textAlignment w:val="baseline"/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1654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D122B" w14:textId="3190C034" w:rsidR="0028199E" w:rsidRPr="0028199E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</w:pP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Oak Charcoal</w:t>
            </w:r>
          </w:p>
        </w:tc>
        <w:tc>
          <w:tcPr>
            <w:tcW w:w="14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1EE712" w14:textId="70CB61AD" w:rsidR="0028199E" w:rsidRPr="0028199E" w:rsidRDefault="0028199E" w:rsidP="0028199E">
            <w:pPr>
              <w:spacing w:before="115" w:after="0" w:line="240" w:lineRule="auto"/>
              <w:ind w:left="58"/>
              <w:textAlignment w:val="baseline"/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</w:pP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eastAsia="en-GB"/>
              </w:rPr>
              <w:t>SUERC-76890</w:t>
            </w:r>
          </w:p>
        </w:tc>
        <w:tc>
          <w:tcPr>
            <w:tcW w:w="183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93634C" w14:textId="1D6FCB20" w:rsidR="0028199E" w:rsidRPr="0028199E" w:rsidRDefault="0028199E" w:rsidP="0028199E">
            <w:pPr>
              <w:spacing w:before="115" w:after="0" w:line="240" w:lineRule="auto"/>
              <w:ind w:left="187"/>
              <w:textAlignment w:val="baseline"/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</w:pP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eastAsia="en-GB"/>
              </w:rPr>
              <w:t xml:space="preserve">5321 </w:t>
            </w:r>
            <w:r w:rsidRPr="0028199E">
              <w:rPr>
                <w:rFonts w:ascii="Times New Roman" w:eastAsia="Times New Roman" w:hAnsi="Times New Roman" w:cs="Times New Roman" w:hint="eastAsia"/>
                <w:color w:val="121212"/>
                <w:kern w:val="24"/>
                <w:sz w:val="16"/>
                <w:szCs w:val="16"/>
                <w:lang w:eastAsia="en-GB"/>
              </w:rPr>
              <w:t>±</w:t>
            </w: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eastAsia="en-GB"/>
              </w:rPr>
              <w:t xml:space="preserve"> 24</w:t>
            </w:r>
          </w:p>
        </w:tc>
        <w:tc>
          <w:tcPr>
            <w:tcW w:w="1226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553893" w14:textId="2997A128" w:rsidR="0028199E" w:rsidRPr="0028199E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</w:pP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232-4070</w:t>
            </w:r>
          </w:p>
        </w:tc>
        <w:tc>
          <w:tcPr>
            <w:tcW w:w="1252" w:type="dxa"/>
            <w:tcBorders>
              <w:top w:val="single" w:sz="8" w:space="0" w:color="121212"/>
              <w:left w:val="single" w:sz="8" w:space="0" w:color="121212"/>
              <w:bottom w:val="single" w:sz="8" w:space="0" w:color="121212"/>
              <w:right w:val="single" w:sz="8" w:space="0" w:color="121212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680A55" w14:textId="51E4483C" w:rsidR="0028199E" w:rsidRPr="0028199E" w:rsidRDefault="0028199E" w:rsidP="0028199E">
            <w:pPr>
              <w:spacing w:before="115" w:after="0" w:line="240" w:lineRule="auto"/>
              <w:ind w:left="43"/>
              <w:jc w:val="center"/>
              <w:textAlignment w:val="baseline"/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</w:pPr>
            <w:r w:rsidRPr="0028199E">
              <w:rPr>
                <w:rFonts w:ascii="Times New Roman" w:eastAsia="Times New Roman" w:hAnsi="Times New Roman" w:cs="Times New Roman"/>
                <w:color w:val="121212"/>
                <w:kern w:val="24"/>
                <w:sz w:val="16"/>
                <w:szCs w:val="16"/>
                <w:lang w:val="en-US" w:eastAsia="en-GB"/>
              </w:rPr>
              <w:t>4236-4052</w:t>
            </w:r>
          </w:p>
        </w:tc>
      </w:tr>
    </w:tbl>
    <w:p w14:paraId="03AEF64D" w14:textId="1071BD75" w:rsidR="00E034FB" w:rsidRDefault="0028199E" w:rsidP="0028199E">
      <w:pPr>
        <w:pStyle w:val="Heading1"/>
      </w:pPr>
      <w:r>
        <w:t>S1 Table</w:t>
      </w:r>
    </w:p>
    <w:p w14:paraId="190DE81C" w14:textId="77777777" w:rsidR="0028199E" w:rsidRPr="0028199E" w:rsidRDefault="0028199E" w:rsidP="0028199E">
      <w:pPr>
        <w:rPr>
          <w:b/>
          <w:bCs/>
          <w:i/>
          <w:iCs/>
        </w:rPr>
      </w:pPr>
      <w:r w:rsidRPr="0028199E">
        <w:rPr>
          <w:b/>
          <w:bCs/>
          <w:lang w:val="en-US"/>
        </w:rPr>
        <w:t xml:space="preserve">Radiocarbon Dates from Blick Mead </w:t>
      </w:r>
      <w:r w:rsidRPr="0028199E">
        <w:rPr>
          <w:b/>
          <w:bCs/>
          <w:i/>
          <w:iCs/>
        </w:rPr>
        <w:t>dates already obtained from macrofossil and faunal remains. Taken from both the wetland site (Trench 19) and drier levels (trench 22, 23, 24). Adapted from Jacques et al. (2018).</w:t>
      </w:r>
    </w:p>
    <w:p w14:paraId="767DF4B6" w14:textId="77777777" w:rsidR="0028199E" w:rsidRPr="0028199E" w:rsidRDefault="0028199E" w:rsidP="0028199E"/>
    <w:sectPr w:rsidR="0028199E" w:rsidRPr="0028199E" w:rsidSect="00281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AC98C7" w14:textId="77777777" w:rsidR="0028199E" w:rsidRDefault="0028199E" w:rsidP="0028199E">
      <w:pPr>
        <w:spacing w:after="0" w:line="240" w:lineRule="auto"/>
      </w:pPr>
      <w:r>
        <w:separator/>
      </w:r>
    </w:p>
  </w:endnote>
  <w:endnote w:type="continuationSeparator" w:id="0">
    <w:p w14:paraId="20489039" w14:textId="77777777" w:rsidR="0028199E" w:rsidRDefault="0028199E" w:rsidP="00281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8384F1" w14:textId="77777777" w:rsidR="0028199E" w:rsidRDefault="0028199E" w:rsidP="0028199E">
      <w:pPr>
        <w:spacing w:after="0" w:line="240" w:lineRule="auto"/>
      </w:pPr>
      <w:r>
        <w:separator/>
      </w:r>
    </w:p>
  </w:footnote>
  <w:footnote w:type="continuationSeparator" w:id="0">
    <w:p w14:paraId="2B98DCF9" w14:textId="77777777" w:rsidR="0028199E" w:rsidRDefault="0028199E" w:rsidP="002819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99E"/>
    <w:rsid w:val="0000518F"/>
    <w:rsid w:val="0028199E"/>
    <w:rsid w:val="00E0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3EFA6"/>
  <w15:chartTrackingRefBased/>
  <w15:docId w15:val="{1610719C-DA83-4BE0-87A7-ABEC169E2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99E"/>
  </w:style>
  <w:style w:type="paragraph" w:styleId="Heading1">
    <w:name w:val="heading 1"/>
    <w:basedOn w:val="Normal"/>
    <w:next w:val="Normal"/>
    <w:link w:val="Heading1Char"/>
    <w:uiPriority w:val="9"/>
    <w:qFormat/>
    <w:rsid w:val="002819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9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81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99E"/>
  </w:style>
  <w:style w:type="paragraph" w:styleId="Footer">
    <w:name w:val="footer"/>
    <w:basedOn w:val="Normal"/>
    <w:link w:val="FooterChar"/>
    <w:uiPriority w:val="99"/>
    <w:unhideWhenUsed/>
    <w:rsid w:val="00281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udson</dc:creator>
  <cp:keywords/>
  <dc:description/>
  <cp:lastModifiedBy>Sam Hudson</cp:lastModifiedBy>
  <cp:revision>1</cp:revision>
  <dcterms:created xsi:type="dcterms:W3CDTF">2021-12-08T11:16:00Z</dcterms:created>
  <dcterms:modified xsi:type="dcterms:W3CDTF">2021-12-08T11:27:00Z</dcterms:modified>
</cp:coreProperties>
</file>